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42" w:type="dxa"/>
        <w:jc w:val="left"/>
        <w:tblInd w:w="-71" w:type="dxa"/>
        <w:tblLayout w:type="fixed"/>
        <w:tblCellMar>
          <w:top w:w="35" w:type="dxa"/>
          <w:left w:w="71" w:type="dxa"/>
          <w:bottom w:w="35" w:type="dxa"/>
          <w:right w:w="71" w:type="dxa"/>
        </w:tblCellMar>
      </w:tblPr>
      <w:tblGrid>
        <w:gridCol w:w="2906"/>
        <w:gridCol w:w="2814"/>
        <w:gridCol w:w="1722"/>
      </w:tblGrid>
      <w:tr>
        <w:trPr>
          <w:trHeight w:val="331" w:hRule="atLeast"/>
        </w:trPr>
        <w:tc>
          <w:tcPr>
            <w:tcW w:w="7442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16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able S1. Metabolic parameters in P100 wild-type and Drp/MC mice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</w:tcPr>
          <w:p>
            <w:pPr>
              <w:pStyle w:val="Normal"/>
              <w:snapToGrid w:val="false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T 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rp/MC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od intake (g/day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,8 ± 0,2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,7 ± 0,2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od intake (g/day/BW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121 ± 0,007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150 ± 0,007 *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ody temperature (°C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8,1 ± 0,1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7,9 ± 0,2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d glycemia (mg/dL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60 ± 32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57 ± 21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sted glycemia (mg/dL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77 ± 13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9 ± 11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sulin (pM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93 ± 34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64 ± 33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cagon (pM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2 ± 1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2 ± 1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glycerides (mg/dL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37 ± 20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23 ± 8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ptin (pM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12 ± 16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36 ± 19</w:t>
            </w:r>
          </w:p>
        </w:tc>
      </w:tr>
      <w:tr>
        <w:trPr>
          <w:trHeight w:val="243" w:hRule="atLeast"/>
        </w:trPr>
        <w:tc>
          <w:tcPr>
            <w:tcW w:w="7442" w:type="dxa"/>
            <w:gridSpan w:val="3"/>
            <w:tcBorders>
              <w:top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ata are given +- SEM. N≥5 mice per group. T test vs WT, *p&lt;0.05 </w:t>
            </w:r>
          </w:p>
        </w:tc>
      </w:tr>
    </w:tbl>
    <w:p>
      <w:pPr>
        <w:pStyle w:val="Normal"/>
        <w:tabs>
          <w:tab w:val="clear" w:pos="720"/>
          <w:tab w:val="left" w:pos="2835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442" w:type="dxa"/>
        <w:jc w:val="left"/>
        <w:tblInd w:w="-71" w:type="dxa"/>
        <w:tblLayout w:type="fixed"/>
        <w:tblCellMar>
          <w:top w:w="35" w:type="dxa"/>
          <w:left w:w="71" w:type="dxa"/>
          <w:bottom w:w="35" w:type="dxa"/>
          <w:right w:w="71" w:type="dxa"/>
        </w:tblCellMar>
      </w:tblPr>
      <w:tblGrid>
        <w:gridCol w:w="2906"/>
        <w:gridCol w:w="2814"/>
        <w:gridCol w:w="1722"/>
      </w:tblGrid>
      <w:tr>
        <w:trPr>
          <w:trHeight w:val="331" w:hRule="atLeast"/>
        </w:trPr>
        <w:tc>
          <w:tcPr>
            <w:tcW w:w="7442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16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able S2. Morphological parameters measured by computerized tomography in P100 wild-type and Drp/MC male mice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</w:tcPr>
          <w:p>
            <w:pPr>
              <w:pStyle w:val="Normal"/>
              <w:snapToGrid w:val="false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14" w:type="dxa"/>
            <w:tcBorders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WT 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rp/MC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ody length (mm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8,5 ± 2,4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7,0 ± 1,3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bial length (mm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28 ± 0,053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594 ± 0,009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ibial width (mm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215 ± 0,008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,188 ± 0,003 **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ody volume (c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,88 ± 0,73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,71 ± 0,59 ***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scle volume (c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,51 ± 0,11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,07 ± 0,25 ***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ipose volume (c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7,53 ± 0,49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,72 ± 0,28 **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eleton volume (c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,09 ± 0,05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,55 ± 0,08 ***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scle / body volume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,05 ± 0,90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,86 ± 0,98 *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ipose / body volume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,85 ± 1,05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,36 ± 1,15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415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eleton / body volume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right="-1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,13 ± 0,20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,74 ± 0,15 *</w:t>
            </w:r>
          </w:p>
        </w:tc>
      </w:tr>
      <w:tr>
        <w:trPr>
          <w:trHeight w:val="243" w:hRule="atLeast"/>
        </w:trPr>
        <w:tc>
          <w:tcPr>
            <w:tcW w:w="7442" w:type="dxa"/>
            <w:gridSpan w:val="3"/>
            <w:tcBorders>
              <w:top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ata are given +- SEM. N=8 mice per group. T test vs WT, *p&lt;0.05 **p&lt;0.01 ***p&lt;0.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442" w:type="dxa"/>
        <w:jc w:val="left"/>
        <w:tblInd w:w="0" w:type="dxa"/>
        <w:tblLayout w:type="fixed"/>
        <w:tblCellMar>
          <w:top w:w="35" w:type="dxa"/>
          <w:left w:w="71" w:type="dxa"/>
          <w:bottom w:w="35" w:type="dxa"/>
          <w:right w:w="71" w:type="dxa"/>
        </w:tblCellMar>
      </w:tblPr>
      <w:tblGrid>
        <w:gridCol w:w="2906"/>
        <w:gridCol w:w="2814"/>
        <w:gridCol w:w="1722"/>
      </w:tblGrid>
      <w:tr>
        <w:trPr>
          <w:trHeight w:val="331" w:hRule="atLeast"/>
        </w:trPr>
        <w:tc>
          <w:tcPr>
            <w:tcW w:w="7442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16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able S3. List of antibodies used for IF, WB and IP experiments</w:t>
            </w:r>
          </w:p>
        </w:tc>
      </w:tr>
      <w:tr>
        <w:trPr>
          <w:trHeight w:val="340" w:hRule="exact"/>
        </w:trPr>
        <w:tc>
          <w:tcPr>
            <w:tcW w:w="2906" w:type="dxa"/>
            <w:tcBorders/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ibody Name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alog No.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any Name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EBP1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44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4EBP1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5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tin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1616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kt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72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Akt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71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PKa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2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AMPKa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1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PIF1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10277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pP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008192M1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-Aldrich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mplex II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1142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olar Probes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yclophilin D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04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sciences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rp1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0320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transduction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IF2alpha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22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eIF2alpha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21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PDH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25778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SK3β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5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GSK3β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3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p60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1052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minin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9393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-Aldrich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C3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7543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-Aldrich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fn1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0055669-M04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va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fn2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0009927-M03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nova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HC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20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velopmental Studies 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oma Bank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HC2a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71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HC2b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F-F3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yc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3956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-Aldrich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pa1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12606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transduction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x7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velopmental Studies 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oma Bank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KR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708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a Cruz biotechnology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PKR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32036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m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6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7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S6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5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Signaling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v2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velopmental Studies 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oma Bank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23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222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transduction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-Tubulin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S-411R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ance</w:t>
            </w:r>
          </w:p>
        </w:tc>
      </w:tr>
      <w:tr>
        <w:trPr>
          <w:trHeight w:val="680" w:hRule="exact"/>
        </w:trPr>
        <w:tc>
          <w:tcPr>
            <w:tcW w:w="2906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inculin</w:t>
            </w:r>
          </w:p>
        </w:tc>
        <w:tc>
          <w:tcPr>
            <w:tcW w:w="2814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9264</w:t>
            </w:r>
          </w:p>
        </w:tc>
        <w:tc>
          <w:tcPr>
            <w:tcW w:w="1722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</w:t>
            </w:r>
          </w:p>
        </w:tc>
      </w:tr>
      <w:tr>
        <w:trPr>
          <w:trHeight w:val="243" w:hRule="atLeast"/>
        </w:trPr>
        <w:tc>
          <w:tcPr>
            <w:tcW w:w="7442" w:type="dxa"/>
            <w:gridSpan w:val="3"/>
            <w:tcBorders>
              <w:top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ind w:left="-567" w:right="-64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567" w:right="-64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302" w:type="dxa"/>
        <w:jc w:val="left"/>
        <w:tblInd w:w="0" w:type="dxa"/>
        <w:tblLayout w:type="fixed"/>
        <w:tblCellMar>
          <w:top w:w="35" w:type="dxa"/>
          <w:left w:w="71" w:type="dxa"/>
          <w:bottom w:w="35" w:type="dxa"/>
          <w:right w:w="71" w:type="dxa"/>
        </w:tblCellMar>
      </w:tblPr>
      <w:tblGrid>
        <w:gridCol w:w="1235"/>
        <w:gridCol w:w="5169"/>
        <w:gridCol w:w="898"/>
      </w:tblGrid>
      <w:tr>
        <w:trPr>
          <w:trHeight w:val="331" w:hRule="atLeast"/>
        </w:trPr>
        <w:tc>
          <w:tcPr>
            <w:tcW w:w="7302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5316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able S4. List of primers</w:t>
            </w:r>
          </w:p>
        </w:tc>
      </w:tr>
      <w:tr>
        <w:trPr>
          <w:trHeight w:val="567" w:hRule="exact"/>
        </w:trPr>
        <w:tc>
          <w:tcPr>
            <w:tcW w:w="1235" w:type="dxa"/>
            <w:tcBorders/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169" w:type="dxa"/>
            <w:tcBorders/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s sequences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uct size (bp)</w:t>
            </w:r>
          </w:p>
        </w:tc>
      </w:tr>
      <w:tr>
        <w:trPr>
          <w:trHeight w:val="680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8S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AACTCTGGTGGAGGTCCGT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TTACCAAAAGTGGCCCACTA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</w:tr>
      <w:tr>
        <w:trPr>
          <w:trHeight w:val="680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6B4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GATTCGGGATATGCTGTTGG</w:t>
            </w:r>
            <w:r>
              <w:rPr>
                <w:rFonts w:cs="Arial" w:ascii="Arial" w:hAnsi="Arial"/>
                <w:sz w:val="20"/>
                <w:szCs w:val="20"/>
              </w:rPr>
              <w:t xml:space="preserve"> 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AAGCCTGGAAGAAGGAGGT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>
          <w:trHeight w:val="680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ns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TTACGACAGTTCGGGCAT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CTCAGTTCGAGACCGTGTG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</w:tr>
      <w:tr>
        <w:trPr>
          <w:trHeight w:val="680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f3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ACCCCTGGAGATGTCAGT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verse: 5’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CTGACTCTTTCTGCAGGCA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</w:tr>
      <w:tr>
        <w:trPr>
          <w:trHeight w:val="680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f4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AGCAAAACAAGACAGCAGCC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verse: 5’-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ACTCTCTTCTTCCCCCTTGC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</w:tr>
      <w:tr>
        <w:trPr>
          <w:trHeight w:val="680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f6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5’-GAACTTCGAGGCTGGGTTCA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CCAGGGGAGGCGTAATACA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p5o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ward: 5’-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TCTGGCGCCAGTAGTCTCTT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AGATGATACCCTGGGTGTTG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pif1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eastAsia="MS Mincho;ＭＳ 明朝" w:cs="Lucida Grande;Helvetica World" w:ascii="Lucida Grande;Helvetica World" w:hAnsi="Lucida Grande;Helvetica World"/>
                <w:color w:val="000000"/>
                <w:sz w:val="24"/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GGTGTCTGGGGTATGAAGGT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verse: 5’-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CTTTTCTCGTTTTCCGAAGGC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ish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GTACGCCGATTCTAGCTT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TGTCGCTCCGGGTGTCAG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II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ACCATAGGGCACCAATGATA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GATGGCATCAGTTTTAAGTC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x5b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AGGCAGCTTCAGGCACCAAG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GGTGGGGCACCAGCTTGTAA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CGCCATTCTACGCTCTAT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CTTCGTTGCTTTGAGGTGT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cs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GGAGGCAAGCATAAGACTGG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TCCATCAGGGTATCCTCTCC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dit3/chop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TATCTCATCCCCAGGAAACG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CTTCCTTGCTCTTCCTCCT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bxo32/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ROGIN1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ward: 5’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TCAGCAGCCTGAACTACGA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verse: 5’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GCAGTCGAGAAGTCCAGTC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gf21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TGGGGGTCTACCAAGCATA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ACCCAGGATTTGAATGAC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dd45a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GGTGATGGCATCCGAATGGAAAT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CTGCAAAGTCATCTCTGAGCCCT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hr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GATTCACCAAGTGTCGTT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CAGGGCATTCTTTCCATT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spa5/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p78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GTGGTACCCACCAAGAAGTC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TCAGCTGTCACTCGGAGAAT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p94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TCAGAAGACGCAGAAGACTCA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AAACTTCACATTCCCTCTCCA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gf1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TGTGGACCGAGGGGCTTTTACTT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CTTCAGTGGGGCACAGTACATCT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ak2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ATGGCGGTGTTAGACATGA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GCTGAATGAATCTGCGAAA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prot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GGCTGACTTTTCTTATGCTG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CCAGTGGTGAAGAAATACG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protl1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CCCTTCCGATATACAACCA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TCCTTACACGCGTTG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thfd2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ATGGGGCGTGTGGGAGATAAT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CGGGCCGTTCGTGAG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ul1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GGGCATTCTTTCAGAAGCA 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GGGTGGAACTTCTCGTACA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D1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TTGGTCCATACGGCATTTT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GGGTGTGGTATTGGTAGGG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D2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ind w:left="-567" w:right="-64" w:firstLine="56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: 5’- CCTATCACCCTTGCCATCAT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5’- GAGGCTGTTGCTTGTGTGAC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dufb2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ward: 5’-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GGTGATCCAGGGTGAGTTCT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verse: 5’-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TGTCAGTCCTCGTCATCAGG</w:t>
            </w:r>
            <w:r>
              <w:rPr>
                <w:rFonts w:cs="Lucida Grande;Helvetica World" w:ascii="Lucida Grande;Helvetica World" w:hAnsi="Lucida Grande;Helvetica World"/>
                <w:color w:val="00000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21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AAAGTGTGCCGTTGTCTCT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TCAAAGTTCCACCGTTCT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ecam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TGGAAAGCCTGCCATCATG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CCTTGTTGTTCAGCATCAC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745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pacing w:before="0" w:after="200"/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pia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TACGGGTCCTGGCATCTTGTC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GGTGATCTTCTTGCTGGTCTTG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hb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GACCTATGGTGTTGGATG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TGTGCACGCCAGAGTATTG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lc3a2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ward: 5’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GGGAGCGTACTGAATCCCT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TGAAGGCCAAGCTCATCCC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lc6a9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TTGGCGCTTTGTTTCTCCG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CTGCTTGGCTTTGTGGCAT</w:t>
            </w:r>
            <w:r>
              <w:rPr>
                <w:rFonts w:cs="Arial" w:ascii="Arial" w:hAnsi="Arial"/>
                <w:sz w:val="20"/>
                <w:szCs w:val="20"/>
              </w:rPr>
              <w:t xml:space="preserve"> 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</w:tr>
      <w:tr>
        <w:trPr>
          <w:trHeight w:val="851" w:hRule="exact"/>
        </w:trPr>
        <w:tc>
          <w:tcPr>
            <w:tcW w:w="1235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im63/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uRF1</w:t>
            </w:r>
          </w:p>
        </w:tc>
        <w:tc>
          <w:tcPr>
            <w:tcW w:w="5169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Forward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CCTGCTGGTGGAAAACATC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: 5’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TTCGTGTTCCTTGCACATC </w:t>
            </w:r>
            <w:r>
              <w:rPr>
                <w:rFonts w:cs="Arial" w:ascii="Arial" w:hAnsi="Arial"/>
                <w:sz w:val="20"/>
                <w:szCs w:val="20"/>
              </w:rPr>
              <w:t>-3’</w:t>
            </w:r>
          </w:p>
        </w:tc>
        <w:tc>
          <w:tcPr>
            <w:tcW w:w="898" w:type="dxa"/>
            <w:tcBorders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TextBody"/>
              <w:tabs>
                <w:tab w:val="clear" w:pos="720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ind w:left="-567" w:right="-64" w:firstLine="56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43" w:hRule="atLeast"/>
        </w:trPr>
        <w:tc>
          <w:tcPr>
            <w:tcW w:w="7302" w:type="dxa"/>
            <w:gridSpan w:val="3"/>
            <w:tcBorders>
              <w:top w:val="single" w:sz="6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bookmarkStart w:id="0" w:name="_GoBack"/>
            <w:bookmarkStart w:id="1" w:name="_GoBack"/>
            <w:bookmarkEnd w:id="1"/>
          </w:p>
        </w:tc>
      </w:tr>
    </w:tbl>
    <w:p>
      <w:pPr>
        <w:pStyle w:val="Normal"/>
        <w:ind w:left="-567" w:right="-64" w:hanging="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lang w:val="en-US"/>
        </w:rPr>
        <w:t xml:space="preserve">Abbreviations are: 28S, 28S ribosomal RNA; 36B4, </w:t>
      </w:r>
      <w:r>
        <w:rPr>
          <w:rFonts w:cs="Arial" w:ascii="Arial" w:hAnsi="Arial"/>
          <w:bCs/>
          <w:lang w:val="en-US"/>
        </w:rPr>
        <w:t xml:space="preserve">ribosomal protein, large, P0 (Rplp0); Asns, asparagine synthetase; </w:t>
      </w:r>
      <w:r>
        <w:rPr>
          <w:rFonts w:cs="Arial" w:ascii="Arial" w:hAnsi="Arial"/>
          <w:lang w:val="en-US"/>
        </w:rPr>
        <w:t xml:space="preserve">Atf3, </w:t>
      </w:r>
      <w:r>
        <w:rPr>
          <w:rFonts w:cs="Arial" w:ascii="Arial" w:hAnsi="Arial"/>
          <w:bCs/>
          <w:lang w:val="en-US"/>
        </w:rPr>
        <w:t xml:space="preserve">activating transcription factor 3; </w:t>
      </w:r>
      <w:r>
        <w:rPr>
          <w:rFonts w:cs="Arial" w:ascii="Arial" w:hAnsi="Arial"/>
          <w:lang w:val="en-US"/>
        </w:rPr>
        <w:t xml:space="preserve">Atf4, </w:t>
      </w:r>
      <w:r>
        <w:rPr>
          <w:rFonts w:cs="Arial" w:ascii="Arial" w:hAnsi="Arial"/>
          <w:bCs/>
          <w:lang w:val="en-US"/>
        </w:rPr>
        <w:t xml:space="preserve">activating transcription factor 4; Atf6, activating transcription factor 6; ATP5o, ATP synthase, H+ transporting, mitochondrial F1 complex, O subunit; Atpif1, ATPase inhibitory factor 1; Cish, cytokine inducible SH2-containing protein; COII, cytochrome c oxidase subunit II; Cytb, cytochrome b; Cycs, cytochrome c, somatic; Ddit3, DNA-damage inducible transcript 3; </w:t>
      </w:r>
      <w:r>
        <w:rPr>
          <w:rFonts w:cs="Arial" w:ascii="Arial" w:hAnsi="Arial"/>
          <w:lang w:val="en-US"/>
        </w:rPr>
        <w:t xml:space="preserve">Fbxo32, </w:t>
      </w:r>
      <w:r>
        <w:rPr>
          <w:rFonts w:cs="Arial" w:ascii="Arial" w:hAnsi="Arial"/>
          <w:bCs/>
          <w:lang w:val="en-US"/>
        </w:rPr>
        <w:t>F-box protein 32; Fgf21, fibroblast growth factor 21; Gadd45a, growth arrest and DNA-damage-inducible 45 alpha; Ghr, growth hormone receptor; Hspa5, heat shock protein 5; Grp94, heat shock protein 90, beta; Igf1, insulin-like growth factor 1; Jak2, Janus kinase 2; Leprot, leptin receptor overlapping transcript; Leprotl1, leptin receptor overlapping transcript-like 1; Mthfd2, methylenetetrahydrofolate dehydrogenase (NAD+ dependent), methenyltetrahydrofolate cyclohydrolase</w:t>
      </w:r>
      <w:r>
        <w:rPr>
          <w:rFonts w:cs="Arial" w:ascii="Arial" w:hAnsi="Arial"/>
          <w:lang w:val="en-US"/>
        </w:rPr>
        <w:t xml:space="preserve">; Mul1, </w:t>
      </w:r>
      <w:r>
        <w:rPr>
          <w:rFonts w:cs="Arial" w:ascii="Arial" w:hAnsi="Arial"/>
          <w:bCs/>
          <w:lang w:val="en-US"/>
        </w:rPr>
        <w:t xml:space="preserve">mitochondrial ubiquitin ligase activator of NFKB 1; ND1 or 2, NADH dehydrogenase subunit 1 or 2; P21, cyclin-dependent kinase inhibitor 1A; Ppia, peptidylprolyl isomerase A; Sdhb, succinate dehydrogenase complex, subunit B, iron sulfur; Slc3a2, solute carrier family 3 (activators of dibasic and neutral amino acid transport), member 2; Slc6a9, solute carrier family 6 (neurotransmitter transporter, glycine), member 9; </w:t>
      </w:r>
      <w:r>
        <w:rPr>
          <w:rFonts w:cs="Arial" w:ascii="Arial" w:hAnsi="Arial"/>
          <w:bCs/>
        </w:rPr>
        <w:t>Trim63, tripartite motif-containing 63.</w:t>
      </w:r>
    </w:p>
    <w:p>
      <w:pPr>
        <w:pStyle w:val="Normal"/>
        <w:ind w:left="-567" w:right="-64" w:hanging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altName w:val="Helvetica World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Helvetica" w:hAnsi="Helvetica" w:eastAsia="MS Mincho;ＭＳ 明朝" w:cs="Arial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2"/>
      <w:lang w:val="en-US"/>
    </w:rPr>
  </w:style>
  <w:style w:type="character" w:styleId="BalloonTextChar">
    <w:name w:val="Balloon Text Char"/>
    <w:basedOn w:val="DefaultParagraphFont"/>
    <w:qFormat/>
    <w:rPr>
      <w:rFonts w:ascii="Lucida Grande;Helvetica World" w:hAnsi="Lucida Grande;Helvetica World" w:cs="Lucida Grande;Helvetica World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ascii="Times New Roman" w:hAnsi="Times New Roman" w:eastAsia="Times New Roman" w:cs="Times New Roman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Helvetica World" w:hAnsi="Lucida Grande;Helvetica World" w:cs="Lucida Grande;Helvetica Worl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16:28:00Z</dcterms:created>
  <dc:creator>Thierry Touvier</dc:creator>
  <dc:description/>
  <cp:keywords/>
  <dc:language>en-US</dc:language>
  <cp:lastModifiedBy>Satish D</cp:lastModifiedBy>
  <dcterms:modified xsi:type="dcterms:W3CDTF">2015-02-16T16:28:00Z</dcterms:modified>
  <cp:revision>2</cp:revision>
  <dc:subject/>
  <dc:title/>
</cp:coreProperties>
</file>